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257" w:rsidRPr="00ED1FAF" w:rsidRDefault="00AD391D" w:rsidP="00ED1FAF">
      <w:pPr>
        <w:pStyle w:val="Caption"/>
        <w:spacing w:after="0" w:line="480" w:lineRule="auto"/>
        <w:ind w:firstLineChars="0"/>
      </w:pPr>
      <w:bookmarkStart w:id="0" w:name="_Ref388624775"/>
      <w:bookmarkStart w:id="1" w:name="_GoBack"/>
      <w:r>
        <w:t>Additional file</w:t>
      </w:r>
      <w:r w:rsidR="005C3257" w:rsidRPr="00130F85">
        <w:t xml:space="preserve"> </w:t>
      </w:r>
      <w:r w:rsidR="000621E2">
        <w:fldChar w:fldCharType="begin"/>
      </w:r>
      <w:r w:rsidR="00143514">
        <w:instrText xml:space="preserve"> SEQ Appendix \* ARABIC </w:instrText>
      </w:r>
      <w:r w:rsidR="000621E2">
        <w:fldChar w:fldCharType="separate"/>
      </w:r>
      <w:r w:rsidR="00143514">
        <w:rPr>
          <w:noProof/>
        </w:rPr>
        <w:t>1</w:t>
      </w:r>
      <w:r w:rsidR="000621E2">
        <w:rPr>
          <w:noProof/>
        </w:rPr>
        <w:fldChar w:fldCharType="end"/>
      </w:r>
      <w:bookmarkEnd w:id="0"/>
      <w:r w:rsidR="005C3257" w:rsidRPr="00130F85">
        <w:t>.</w:t>
      </w:r>
      <w:r w:rsidR="005C3257" w:rsidRPr="00130F85">
        <w:tab/>
      </w:r>
      <w:r w:rsidR="00ED1FAF">
        <w:rPr>
          <w:b w:val="0"/>
        </w:rPr>
        <w:t xml:space="preserve">Segmented regression analysis, with all the parameter estimates, </w:t>
      </w:r>
      <w:r w:rsidR="003D6FC8">
        <w:rPr>
          <w:b w:val="0"/>
        </w:rPr>
        <w:t xml:space="preserve">on </w:t>
      </w:r>
      <w:r w:rsidR="003D6FC8" w:rsidRPr="00E97DAD">
        <w:rPr>
          <w:b w:val="0"/>
        </w:rPr>
        <w:t>monthly adjusted number of prescription of the six antihypertensive drug cl</w:t>
      </w:r>
      <w:r w:rsidR="003D6FC8">
        <w:rPr>
          <w:b w:val="0"/>
        </w:rPr>
        <w:t>as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3"/>
        <w:gridCol w:w="1738"/>
        <w:gridCol w:w="1894"/>
        <w:gridCol w:w="1579"/>
        <w:gridCol w:w="1738"/>
        <w:gridCol w:w="1738"/>
        <w:gridCol w:w="1741"/>
        <w:gridCol w:w="1573"/>
      </w:tblGrid>
      <w:tr w:rsidR="003D6FC8" w:rsidRPr="00F849D9" w:rsidTr="003D6FC8">
        <w:trPr>
          <w:trHeight w:val="510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lang w:eastAsia="zh-TW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Variable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1 </w:t>
            </w:r>
            <w:r w:rsidRPr="00A4769A">
              <w:rPr>
                <w:rFonts w:cs="Arial"/>
                <w:b/>
                <w:sz w:val="18"/>
                <w:szCs w:val="20"/>
                <w:vertAlign w:val="superscript"/>
              </w:rPr>
              <w:t>(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a</w:t>
            </w:r>
            <w:r w:rsidRPr="00A4769A">
              <w:rPr>
                <w:rFonts w:cs="Arial"/>
                <w:b/>
                <w:sz w:val="18"/>
                <w:szCs w:val="20"/>
                <w:vertAlign w:val="superscript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2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b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3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c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4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d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5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e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6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f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20"/>
                <w:vertAlign w:val="superscript"/>
              </w:rPr>
            </w:pPr>
            <w:r w:rsidRPr="00A4769A">
              <w:rPr>
                <w:rFonts w:cs="Arial"/>
                <w:b/>
                <w:sz w:val="18"/>
                <w:szCs w:val="20"/>
              </w:rPr>
              <w:t>β</w:t>
            </w:r>
            <w:r w:rsidRPr="00A4769A">
              <w:rPr>
                <w:rFonts w:cs="Arial"/>
                <w:b/>
                <w:sz w:val="18"/>
                <w:szCs w:val="20"/>
                <w:vertAlign w:val="subscript"/>
              </w:rPr>
              <w:t xml:space="preserve">7 </w:t>
            </w:r>
            <w:r w:rsidRPr="00A4769A">
              <w:rPr>
                <w:rFonts w:cs="Arial"/>
                <w:sz w:val="18"/>
                <w:szCs w:val="20"/>
                <w:vertAlign w:val="superscript"/>
              </w:rPr>
              <w:t>(g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A4769A">
              <w:rPr>
                <w:rFonts w:cs="Arial"/>
                <w:b/>
                <w:sz w:val="18"/>
                <w:szCs w:val="18"/>
              </w:rPr>
              <w:t xml:space="preserve">ACEIs prescription </w:t>
            </w:r>
          </w:p>
          <w:p w:rsidR="003D6FC8" w:rsidRPr="00A4769A" w:rsidRDefault="003D6FC8" w:rsidP="00F569F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gramStart"/>
            <w:r w:rsidRPr="00A4769A">
              <w:rPr>
                <w:rFonts w:cs="Arial"/>
                <w:b/>
                <w:sz w:val="18"/>
                <w:szCs w:val="18"/>
              </w:rPr>
              <w:t>proportion</w:t>
            </w:r>
            <w:proofErr w:type="gramEnd"/>
            <w:r w:rsidRPr="00A4769A">
              <w:rPr>
                <w:rFonts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-0.02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0.2, -0.01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0.30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0.44, -0.16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0.013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0.007, 0.02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2, 0.09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2, 0.04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4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2, 0.04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3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4, 0.008)</w:t>
            </w:r>
          </w:p>
        </w:tc>
      </w:tr>
      <w:tr w:rsidR="003D6FC8" w:rsidRPr="00F849D9" w:rsidTr="003D6FC8">
        <w:trPr>
          <w:trHeight w:val="51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A4769A">
              <w:rPr>
                <w:rFonts w:cs="Arial"/>
                <w:b/>
                <w:sz w:val="18"/>
                <w:szCs w:val="18"/>
              </w:rPr>
              <w:t xml:space="preserve">Adjusted number of </w:t>
            </w:r>
          </w:p>
          <w:p w:rsidR="003D6FC8" w:rsidRPr="00A4769A" w:rsidRDefault="003D6FC8" w:rsidP="00F569F5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A4769A">
              <w:rPr>
                <w:rFonts w:cs="Arial"/>
                <w:b/>
                <w:sz w:val="18"/>
                <w:szCs w:val="18"/>
              </w:rPr>
              <w:t>prescriptions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>ACEIs</w:t>
            </w:r>
          </w:p>
        </w:tc>
        <w:tc>
          <w:tcPr>
            <w:tcW w:w="613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135.7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117.8, 153.6)</w:t>
            </w:r>
          </w:p>
        </w:tc>
        <w:tc>
          <w:tcPr>
            <w:tcW w:w="668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 xml:space="preserve">-415.8 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061.4, 229.8)</w:t>
            </w:r>
          </w:p>
        </w:tc>
        <w:tc>
          <w:tcPr>
            <w:tcW w:w="557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149.9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181.4, -118.4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662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61.6, 1485.7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8.8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45.6, 128.0)</w:t>
            </w:r>
          </w:p>
        </w:tc>
        <w:tc>
          <w:tcPr>
            <w:tcW w:w="614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83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83.2, 617.0)</w:t>
            </w:r>
          </w:p>
        </w:tc>
        <w:tc>
          <w:tcPr>
            <w:tcW w:w="555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84.6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61.5, 70.6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>ARBs</w:t>
            </w:r>
          </w:p>
        </w:tc>
        <w:tc>
          <w:tcPr>
            <w:tcW w:w="613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65.9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58.7, 72.0)</w:t>
            </w:r>
          </w:p>
        </w:tc>
        <w:tc>
          <w:tcPr>
            <w:tcW w:w="668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78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553.7, 197.5)</w:t>
            </w:r>
          </w:p>
        </w:tc>
        <w:tc>
          <w:tcPr>
            <w:tcW w:w="557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67.2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79.8, -54.6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34.0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48.5, 716.5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7.4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50.5, 15.7)</w:t>
            </w:r>
          </w:p>
        </w:tc>
        <w:tc>
          <w:tcPr>
            <w:tcW w:w="614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8.3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55.8, 319.3_</w:t>
            </w:r>
          </w:p>
        </w:tc>
        <w:tc>
          <w:tcPr>
            <w:tcW w:w="555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59.7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2.2, 27.3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 xml:space="preserve">Diuretics </w:t>
            </w:r>
          </w:p>
        </w:tc>
        <w:tc>
          <w:tcPr>
            <w:tcW w:w="613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55.4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61.9, -48.9)</w:t>
            </w:r>
          </w:p>
        </w:tc>
        <w:tc>
          <w:tcPr>
            <w:tcW w:w="668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48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81.5, 977.6)</w:t>
            </w:r>
          </w:p>
        </w:tc>
        <w:tc>
          <w:tcPr>
            <w:tcW w:w="557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3D6FC8">
              <w:rPr>
                <w:rFonts w:cs="Arial"/>
                <w:sz w:val="16"/>
                <w:szCs w:val="18"/>
              </w:rPr>
              <w:t>-30.2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3D6FC8">
              <w:rPr>
                <w:rFonts w:cs="Arial"/>
                <w:sz w:val="16"/>
                <w:szCs w:val="18"/>
              </w:rPr>
              <w:t>(-65.6, 5.1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97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06.9, 801.1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50.7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60.9, 162.2)</w:t>
            </w:r>
          </w:p>
        </w:tc>
        <w:tc>
          <w:tcPr>
            <w:tcW w:w="614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09.8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535.5, 975.1)</w:t>
            </w:r>
          </w:p>
        </w:tc>
        <w:tc>
          <w:tcPr>
            <w:tcW w:w="555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3.3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9.3, 105.9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>CCBs</w:t>
            </w:r>
          </w:p>
        </w:tc>
        <w:tc>
          <w:tcPr>
            <w:tcW w:w="613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90.4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77.0, 103.9)</w:t>
            </w:r>
          </w:p>
        </w:tc>
        <w:tc>
          <w:tcPr>
            <w:tcW w:w="668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20.8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08.6, 267.1)</w:t>
            </w:r>
          </w:p>
        </w:tc>
        <w:tc>
          <w:tcPr>
            <w:tcW w:w="557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77.4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101.1, -53.8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94.5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24.1, 1113.1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.2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9.2, 107.6)</w:t>
            </w:r>
          </w:p>
        </w:tc>
        <w:tc>
          <w:tcPr>
            <w:tcW w:w="614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54.8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12.7, 603.1)</w:t>
            </w:r>
          </w:p>
        </w:tc>
        <w:tc>
          <w:tcPr>
            <w:tcW w:w="555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98.9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62.2, 35.7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>BBs</w:t>
            </w:r>
          </w:p>
        </w:tc>
        <w:tc>
          <w:tcPr>
            <w:tcW w:w="613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102.7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119.0, -86.5)</w:t>
            </w:r>
          </w:p>
        </w:tc>
        <w:tc>
          <w:tcPr>
            <w:tcW w:w="668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27.6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403.4, 858.6)</w:t>
            </w:r>
          </w:p>
        </w:tc>
        <w:tc>
          <w:tcPr>
            <w:tcW w:w="557" w:type="pct"/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75.3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98.3, -52.4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94.0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415.9, 803.9)</w:t>
            </w:r>
          </w:p>
        </w:tc>
        <w:tc>
          <w:tcPr>
            <w:tcW w:w="613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1.2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90.4, 112.8)</w:t>
            </w:r>
          </w:p>
        </w:tc>
        <w:tc>
          <w:tcPr>
            <w:tcW w:w="614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565.3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1.1, 1099.5)</w:t>
            </w:r>
          </w:p>
        </w:tc>
        <w:tc>
          <w:tcPr>
            <w:tcW w:w="555" w:type="pct"/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59.3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07.9, 210.7)</w:t>
            </w:r>
          </w:p>
        </w:tc>
      </w:tr>
      <w:tr w:rsidR="003D6FC8" w:rsidRPr="00F849D9" w:rsidTr="003D6FC8">
        <w:trPr>
          <w:trHeight w:val="510"/>
        </w:trPr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:rsidR="003D6FC8" w:rsidRPr="00A4769A" w:rsidRDefault="003D6FC8" w:rsidP="00F569F5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A4769A">
              <w:rPr>
                <w:rFonts w:cs="Arial"/>
                <w:sz w:val="18"/>
                <w:szCs w:val="18"/>
              </w:rPr>
              <w:t>“Others”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3.0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4.9, -1.0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0.1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6.9, 137.2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 xml:space="preserve">-15.6 </w:t>
            </w:r>
          </w:p>
          <w:p w:rsidR="003D6FC8" w:rsidRPr="003D6FC8" w:rsidRDefault="003D6FC8" w:rsidP="00F569F5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3D6FC8">
              <w:rPr>
                <w:rFonts w:cs="Arial"/>
                <w:b/>
                <w:sz w:val="16"/>
                <w:szCs w:val="18"/>
              </w:rPr>
              <w:t>(-21.1, -10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70.4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35.2, 305.6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8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4.5, 20.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76.5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77.3, 230.4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3D6FC8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2.0</w:t>
            </w:r>
          </w:p>
          <w:p w:rsidR="003D6FC8" w:rsidRPr="00BA35CC" w:rsidRDefault="003D6FC8" w:rsidP="00F569F5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6.8, 12.8)</w:t>
            </w:r>
          </w:p>
        </w:tc>
      </w:tr>
    </w:tbl>
    <w:p w:rsidR="003D6FC8" w:rsidRPr="00EB619D" w:rsidRDefault="003D6FC8" w:rsidP="00AD391D">
      <w:pPr>
        <w:spacing w:beforeLines="100" w:line="360" w:lineRule="auto"/>
        <w:rPr>
          <w:rFonts w:cs="Arial"/>
          <w:color w:val="000000" w:themeColor="text1"/>
          <w:sz w:val="18"/>
          <w:szCs w:val="18"/>
        </w:rPr>
      </w:pPr>
      <w:r w:rsidRPr="00EB619D">
        <w:rPr>
          <w:rFonts w:cs="Arial"/>
          <w:b/>
          <w:sz w:val="18"/>
          <w:szCs w:val="18"/>
        </w:rPr>
        <w:t>(Note)</w:t>
      </w:r>
      <w:r w:rsidR="00FC3C23">
        <w:rPr>
          <w:rFonts w:cs="Arial"/>
          <w:sz w:val="18"/>
          <w:szCs w:val="18"/>
        </w:rPr>
        <w:tab/>
      </w:r>
      <w:r w:rsidRPr="00EB619D">
        <w:rPr>
          <w:rFonts w:cs="Arial"/>
          <w:b/>
          <w:sz w:val="18"/>
          <w:szCs w:val="18"/>
          <w:vertAlign w:val="superscript"/>
        </w:rPr>
        <w:t>(a)</w:t>
      </w:r>
      <w:r w:rsidRPr="00EB619D">
        <w:rPr>
          <w:rFonts w:cs="Arial"/>
          <w:sz w:val="18"/>
          <w:szCs w:val="18"/>
        </w:rPr>
        <w:t xml:space="preserve"> baseline trend; </w:t>
      </w:r>
      <w:r w:rsidRPr="00EB619D">
        <w:rPr>
          <w:rFonts w:cs="Arial"/>
          <w:b/>
          <w:sz w:val="18"/>
          <w:szCs w:val="18"/>
          <w:vertAlign w:val="superscript"/>
        </w:rPr>
        <w:t>(b)</w:t>
      </w:r>
      <w:r w:rsidRPr="00EB619D">
        <w:rPr>
          <w:rFonts w:cs="Arial"/>
          <w:sz w:val="18"/>
          <w:szCs w:val="18"/>
        </w:rPr>
        <w:t xml:space="preserve"> level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c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trend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d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e)</w:t>
      </w:r>
      <w:r w:rsidRPr="00EB619D">
        <w:rPr>
          <w:rFonts w:cs="Arial"/>
          <w:sz w:val="18"/>
          <w:szCs w:val="18"/>
        </w:rPr>
        <w:t xml:space="preserve"> trend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f)</w:t>
      </w:r>
      <w:r w:rsidRPr="00EB619D">
        <w:rPr>
          <w:rFonts w:cs="Arial" w:hint="eastAsia"/>
          <w:b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perindopril availability; </w:t>
      </w:r>
      <w:r w:rsidRPr="00EB619D">
        <w:rPr>
          <w:rFonts w:cs="Arial"/>
          <w:sz w:val="18"/>
          <w:szCs w:val="18"/>
          <w:vertAlign w:val="superscript"/>
        </w:rPr>
        <w:t>(g)</w:t>
      </w:r>
      <w:r w:rsidRPr="00EB619D">
        <w:rPr>
          <w:rFonts w:cs="Arial"/>
          <w:sz w:val="18"/>
          <w:szCs w:val="18"/>
        </w:rPr>
        <w:t xml:space="preserve"> trend change following gener</w:t>
      </w:r>
      <w:r>
        <w:rPr>
          <w:rFonts w:cs="Arial"/>
          <w:sz w:val="18"/>
          <w:szCs w:val="18"/>
        </w:rPr>
        <w:t xml:space="preserve">ic perindopril availability; </w:t>
      </w:r>
      <w:r w:rsidRPr="003D6FC8">
        <w:rPr>
          <w:rFonts w:cs="Arial"/>
          <w:b/>
          <w:sz w:val="18"/>
          <w:szCs w:val="18"/>
        </w:rPr>
        <w:t>Bold</w:t>
      </w:r>
      <w:r>
        <w:rPr>
          <w:rFonts w:cs="Arial"/>
          <w:sz w:val="18"/>
          <w:szCs w:val="18"/>
        </w:rPr>
        <w:t>:  indi</w:t>
      </w:r>
      <w:r w:rsidR="00FC3C23">
        <w:rPr>
          <w:rFonts w:cs="Arial"/>
          <w:sz w:val="18"/>
          <w:szCs w:val="18"/>
        </w:rPr>
        <w:t>cates the significant parameter</w:t>
      </w:r>
      <w:r>
        <w:rPr>
          <w:rFonts w:cs="Arial"/>
          <w:sz w:val="18"/>
          <w:szCs w:val="18"/>
        </w:rPr>
        <w:t xml:space="preserve"> estimates from the </w:t>
      </w:r>
      <w:r w:rsidRPr="000B4189">
        <w:t xml:space="preserve">most parsimonious </w:t>
      </w:r>
      <w:r>
        <w:rPr>
          <w:rFonts w:cs="Arial"/>
          <w:sz w:val="18"/>
          <w:szCs w:val="18"/>
        </w:rPr>
        <w:t>models</w:t>
      </w:r>
      <w:r w:rsidRPr="00EB619D">
        <w:rPr>
          <w:rFonts w:cs="Arial"/>
          <w:sz w:val="18"/>
          <w:szCs w:val="18"/>
        </w:rPr>
        <w:t xml:space="preserve">; ACEIs: </w:t>
      </w:r>
      <w:r w:rsidRPr="00EB619D">
        <w:rPr>
          <w:sz w:val="18"/>
          <w:szCs w:val="18"/>
          <w:lang w:eastAsia="zh-TW"/>
        </w:rPr>
        <w:t xml:space="preserve">Angiotensin converting enzyme inhibitors; ARBs: Angiotensin </w:t>
      </w:r>
      <w:r w:rsidRPr="00EB619D">
        <w:rPr>
          <w:rFonts w:cs="Arial"/>
          <w:color w:val="000000" w:themeColor="text1"/>
          <w:sz w:val="18"/>
          <w:szCs w:val="18"/>
        </w:rPr>
        <w:t>receptor blockers; CCBs: Calcium channel blockers; BBs: Beta-blocker.</w:t>
      </w:r>
    </w:p>
    <w:p w:rsidR="005C3257" w:rsidRPr="00D70C8D" w:rsidRDefault="005C3257" w:rsidP="005C3257">
      <w:pPr>
        <w:rPr>
          <w:rFonts w:cs="Arial"/>
          <w:szCs w:val="20"/>
          <w:lang w:eastAsia="zh-TW"/>
        </w:rPr>
      </w:pPr>
    </w:p>
    <w:sectPr w:rsidR="005C3257" w:rsidRPr="00D70C8D" w:rsidSect="003D6FC8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AF7" w:rsidRDefault="009E6AF7" w:rsidP="000E7A95">
      <w:pPr>
        <w:spacing w:line="240" w:lineRule="auto"/>
      </w:pPr>
      <w:r>
        <w:separator/>
      </w:r>
    </w:p>
  </w:endnote>
  <w:endnote w:type="continuationSeparator" w:id="0">
    <w:p w:rsidR="009E6AF7" w:rsidRDefault="009E6AF7" w:rsidP="000E7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5019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6AF7" w:rsidRDefault="000621E2" w:rsidP="000E7A95">
        <w:pPr>
          <w:pStyle w:val="Footer"/>
          <w:jc w:val="right"/>
        </w:pPr>
        <w:r>
          <w:fldChar w:fldCharType="begin"/>
        </w:r>
        <w:r w:rsidR="009E6AF7">
          <w:instrText xml:space="preserve"> PAGE   \* MERGEFORMAT </w:instrText>
        </w:r>
        <w:r>
          <w:fldChar w:fldCharType="separate"/>
        </w:r>
        <w:r w:rsidR="00AD39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AF7" w:rsidRDefault="009E6AF7" w:rsidP="000E7A95">
      <w:pPr>
        <w:spacing w:line="240" w:lineRule="auto"/>
      </w:pPr>
      <w:r>
        <w:separator/>
      </w:r>
    </w:p>
  </w:footnote>
  <w:footnote w:type="continuationSeparator" w:id="0">
    <w:p w:rsidR="009E6AF7" w:rsidRDefault="009E6AF7" w:rsidP="000E7A9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6AF7" w:rsidRPr="00B12A48" w:rsidRDefault="009E6AF7" w:rsidP="00DB6D33">
    <w:pPr>
      <w:pStyle w:val="Header"/>
      <w:jc w:val="right"/>
      <w:rPr>
        <w:i/>
        <w:sz w:val="16"/>
        <w:szCs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550C"/>
    <w:multiLevelType w:val="hybridMultilevel"/>
    <w:tmpl w:val="4FF02ADA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C0ACD"/>
    <w:multiLevelType w:val="hybridMultilevel"/>
    <w:tmpl w:val="06A07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05CCF"/>
    <w:multiLevelType w:val="hybridMultilevel"/>
    <w:tmpl w:val="570858F8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3">
    <w:nsid w:val="0A2C5FC4"/>
    <w:multiLevelType w:val="hybridMultilevel"/>
    <w:tmpl w:val="4546F4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3E662C"/>
    <w:multiLevelType w:val="hybridMultilevel"/>
    <w:tmpl w:val="EC6A2D48"/>
    <w:lvl w:ilvl="0" w:tplc="069C076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69F0B33"/>
    <w:multiLevelType w:val="hybridMultilevel"/>
    <w:tmpl w:val="C5A617C2"/>
    <w:lvl w:ilvl="0" w:tplc="463022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54696"/>
    <w:multiLevelType w:val="hybridMultilevel"/>
    <w:tmpl w:val="32AA26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02649F"/>
    <w:multiLevelType w:val="hybridMultilevel"/>
    <w:tmpl w:val="FFB6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71F2A"/>
    <w:multiLevelType w:val="hybridMultilevel"/>
    <w:tmpl w:val="9D9877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57E2F"/>
    <w:multiLevelType w:val="hybridMultilevel"/>
    <w:tmpl w:val="C766395E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BF031F"/>
    <w:multiLevelType w:val="hybridMultilevel"/>
    <w:tmpl w:val="E97CC20E"/>
    <w:lvl w:ilvl="0" w:tplc="1F045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20502"/>
    <w:multiLevelType w:val="hybridMultilevel"/>
    <w:tmpl w:val="A5B24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B52B2B"/>
    <w:multiLevelType w:val="hybridMultilevel"/>
    <w:tmpl w:val="9522E5F6"/>
    <w:lvl w:ilvl="0" w:tplc="46302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6867765"/>
    <w:multiLevelType w:val="hybridMultilevel"/>
    <w:tmpl w:val="7FC06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5856B7"/>
    <w:multiLevelType w:val="hybridMultilevel"/>
    <w:tmpl w:val="CB285ECC"/>
    <w:lvl w:ilvl="0" w:tplc="46302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112096"/>
    <w:multiLevelType w:val="hybridMultilevel"/>
    <w:tmpl w:val="32068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09276E"/>
    <w:multiLevelType w:val="hybridMultilevel"/>
    <w:tmpl w:val="C5AC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051F3A"/>
    <w:multiLevelType w:val="hybridMultilevel"/>
    <w:tmpl w:val="F99C62D6"/>
    <w:lvl w:ilvl="0" w:tplc="4630224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943C4CC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19E0282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9E043D"/>
    <w:multiLevelType w:val="hybridMultilevel"/>
    <w:tmpl w:val="2A82367A"/>
    <w:lvl w:ilvl="0" w:tplc="4EDCB79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6"/>
  </w:num>
  <w:num w:numId="4">
    <w:abstractNumId w:val="3"/>
  </w:num>
  <w:num w:numId="5">
    <w:abstractNumId w:val="1"/>
  </w:num>
  <w:num w:numId="6">
    <w:abstractNumId w:val="11"/>
  </w:num>
  <w:num w:numId="7">
    <w:abstractNumId w:val="2"/>
  </w:num>
  <w:num w:numId="8">
    <w:abstractNumId w:val="4"/>
  </w:num>
  <w:num w:numId="9">
    <w:abstractNumId w:val="18"/>
  </w:num>
  <w:num w:numId="10">
    <w:abstractNumId w:val="17"/>
  </w:num>
  <w:num w:numId="11">
    <w:abstractNumId w:val="14"/>
  </w:num>
  <w:num w:numId="12">
    <w:abstractNumId w:val="10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8"/>
  </w:num>
  <w:num w:numId="18">
    <w:abstractNumId w:val="16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mailMerge>
    <w:mainDocumentType w:val="formLetters"/>
    <w:dataType w:val="textFile"/>
    <w:activeRecord w:val="-1"/>
    <w:odso/>
  </w:mailMerge>
  <w:defaultTabStop w:val="720"/>
  <w:drawingGridHorizontalSpacing w:val="100"/>
  <w:displayHorizontalDrawingGridEvery w:val="2"/>
  <w:characterSpacingControl w:val="doNotCompress"/>
  <w:hdrShapeDefaults>
    <o:shapedefaults v:ext="edit" spidmax="62465">
      <o:colormenu v:ext="edit" fillcolor="none" strokecolor="none [3213]" shadow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AP_Elsevi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522sxsvlpd5ryepz2rpswvc0p95wvd2z50d&quot;&gt;ACEI, ARBs adherance&lt;record-ids&gt;&lt;item&gt;17&lt;/item&gt;&lt;item&gt;42&lt;/item&gt;&lt;item&gt;43&lt;/item&gt;&lt;item&gt;236&lt;/item&gt;&lt;item&gt;327&lt;/item&gt;&lt;item&gt;335&lt;/item&gt;&lt;item&gt;343&lt;/item&gt;&lt;item&gt;381&lt;/item&gt;&lt;item&gt;472&lt;/item&gt;&lt;item&gt;484&lt;/item&gt;&lt;item&gt;490&lt;/item&gt;&lt;item&gt;539&lt;/item&gt;&lt;item&gt;540&lt;/item&gt;&lt;item&gt;541&lt;/item&gt;&lt;item&gt;543&lt;/item&gt;&lt;item&gt;582&lt;/item&gt;&lt;item&gt;584&lt;/item&gt;&lt;item&gt;589&lt;/item&gt;&lt;item&gt;595&lt;/item&gt;&lt;item&gt;601&lt;/item&gt;&lt;item&gt;602&lt;/item&gt;&lt;item&gt;603&lt;/item&gt;&lt;item&gt;616&lt;/item&gt;&lt;item&gt;617&lt;/item&gt;&lt;item&gt;619&lt;/item&gt;&lt;item&gt;621&lt;/item&gt;&lt;item&gt;626&lt;/item&gt;&lt;item&gt;627&lt;/item&gt;&lt;item&gt;628&lt;/item&gt;&lt;item&gt;630&lt;/item&gt;&lt;item&gt;649&lt;/item&gt;&lt;item&gt;650&lt;/item&gt;&lt;item&gt;651&lt;/item&gt;&lt;item&gt;652&lt;/item&gt;&lt;item&gt;653&lt;/item&gt;&lt;item&gt;686&lt;/item&gt;&lt;item&gt;718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/record-ids&gt;&lt;/item&gt;&lt;/Libraries&gt;"/>
  </w:docVars>
  <w:rsids>
    <w:rsidRoot w:val="00072D37"/>
    <w:rsid w:val="000032A7"/>
    <w:rsid w:val="0000395E"/>
    <w:rsid w:val="00006A5F"/>
    <w:rsid w:val="00011747"/>
    <w:rsid w:val="00011C60"/>
    <w:rsid w:val="000222F2"/>
    <w:rsid w:val="000329CA"/>
    <w:rsid w:val="00032C8C"/>
    <w:rsid w:val="000349F8"/>
    <w:rsid w:val="00035DA4"/>
    <w:rsid w:val="0003643A"/>
    <w:rsid w:val="00036ADE"/>
    <w:rsid w:val="00037980"/>
    <w:rsid w:val="00042572"/>
    <w:rsid w:val="00043502"/>
    <w:rsid w:val="00045995"/>
    <w:rsid w:val="000463F2"/>
    <w:rsid w:val="00050C6B"/>
    <w:rsid w:val="00053DD3"/>
    <w:rsid w:val="00055813"/>
    <w:rsid w:val="000566AC"/>
    <w:rsid w:val="00056F80"/>
    <w:rsid w:val="000614A4"/>
    <w:rsid w:val="000621D6"/>
    <w:rsid w:val="000621E2"/>
    <w:rsid w:val="000652C2"/>
    <w:rsid w:val="00066355"/>
    <w:rsid w:val="000664C9"/>
    <w:rsid w:val="000708E2"/>
    <w:rsid w:val="00072D37"/>
    <w:rsid w:val="00074708"/>
    <w:rsid w:val="0007615B"/>
    <w:rsid w:val="00077B43"/>
    <w:rsid w:val="00080248"/>
    <w:rsid w:val="00083B0E"/>
    <w:rsid w:val="00086AD3"/>
    <w:rsid w:val="00086F68"/>
    <w:rsid w:val="0009080C"/>
    <w:rsid w:val="00094A85"/>
    <w:rsid w:val="00095BA6"/>
    <w:rsid w:val="00095C41"/>
    <w:rsid w:val="000A0BEC"/>
    <w:rsid w:val="000A1056"/>
    <w:rsid w:val="000A3C36"/>
    <w:rsid w:val="000A5281"/>
    <w:rsid w:val="000B2C83"/>
    <w:rsid w:val="000B4621"/>
    <w:rsid w:val="000B5404"/>
    <w:rsid w:val="000B65EA"/>
    <w:rsid w:val="000B7E0B"/>
    <w:rsid w:val="000C1807"/>
    <w:rsid w:val="000C3F91"/>
    <w:rsid w:val="000C5D0A"/>
    <w:rsid w:val="000C6C7D"/>
    <w:rsid w:val="000C6CE7"/>
    <w:rsid w:val="000D000E"/>
    <w:rsid w:val="000D0F02"/>
    <w:rsid w:val="000D24C6"/>
    <w:rsid w:val="000D431A"/>
    <w:rsid w:val="000D486E"/>
    <w:rsid w:val="000D4F3A"/>
    <w:rsid w:val="000D58F5"/>
    <w:rsid w:val="000D5904"/>
    <w:rsid w:val="000E3116"/>
    <w:rsid w:val="000E49F9"/>
    <w:rsid w:val="000E5821"/>
    <w:rsid w:val="000E5D76"/>
    <w:rsid w:val="000E6EDE"/>
    <w:rsid w:val="000E7A95"/>
    <w:rsid w:val="000F28F8"/>
    <w:rsid w:val="000F2F63"/>
    <w:rsid w:val="000F3D3F"/>
    <w:rsid w:val="000F4CE9"/>
    <w:rsid w:val="000F4D6F"/>
    <w:rsid w:val="0010009C"/>
    <w:rsid w:val="00102172"/>
    <w:rsid w:val="001021CA"/>
    <w:rsid w:val="0010742E"/>
    <w:rsid w:val="00112732"/>
    <w:rsid w:val="00112E9D"/>
    <w:rsid w:val="00114169"/>
    <w:rsid w:val="0011435C"/>
    <w:rsid w:val="001143D3"/>
    <w:rsid w:val="001145E6"/>
    <w:rsid w:val="0011606D"/>
    <w:rsid w:val="0011685A"/>
    <w:rsid w:val="00121C8B"/>
    <w:rsid w:val="00122604"/>
    <w:rsid w:val="00123898"/>
    <w:rsid w:val="00130806"/>
    <w:rsid w:val="00130E6A"/>
    <w:rsid w:val="00130F85"/>
    <w:rsid w:val="0013156B"/>
    <w:rsid w:val="0013162A"/>
    <w:rsid w:val="00134B13"/>
    <w:rsid w:val="00135716"/>
    <w:rsid w:val="00135DCB"/>
    <w:rsid w:val="001404F2"/>
    <w:rsid w:val="00141231"/>
    <w:rsid w:val="0014152B"/>
    <w:rsid w:val="001418E3"/>
    <w:rsid w:val="00141DF4"/>
    <w:rsid w:val="00143514"/>
    <w:rsid w:val="00145A7F"/>
    <w:rsid w:val="00146774"/>
    <w:rsid w:val="001506A7"/>
    <w:rsid w:val="00150E35"/>
    <w:rsid w:val="00153398"/>
    <w:rsid w:val="00157A60"/>
    <w:rsid w:val="001605D2"/>
    <w:rsid w:val="001613C4"/>
    <w:rsid w:val="001641C8"/>
    <w:rsid w:val="00166183"/>
    <w:rsid w:val="00170C65"/>
    <w:rsid w:val="00173475"/>
    <w:rsid w:val="00174809"/>
    <w:rsid w:val="00175ED1"/>
    <w:rsid w:val="00177AFA"/>
    <w:rsid w:val="00181435"/>
    <w:rsid w:val="00190C94"/>
    <w:rsid w:val="00191B62"/>
    <w:rsid w:val="00192D3B"/>
    <w:rsid w:val="00194241"/>
    <w:rsid w:val="00195459"/>
    <w:rsid w:val="001957CF"/>
    <w:rsid w:val="00196FE3"/>
    <w:rsid w:val="001A0385"/>
    <w:rsid w:val="001A1572"/>
    <w:rsid w:val="001A39AC"/>
    <w:rsid w:val="001A61E3"/>
    <w:rsid w:val="001B111C"/>
    <w:rsid w:val="001B1737"/>
    <w:rsid w:val="001B6BD3"/>
    <w:rsid w:val="001C0D2D"/>
    <w:rsid w:val="001C2AA9"/>
    <w:rsid w:val="001C3427"/>
    <w:rsid w:val="001C3730"/>
    <w:rsid w:val="001C48F3"/>
    <w:rsid w:val="001C5538"/>
    <w:rsid w:val="001C5830"/>
    <w:rsid w:val="001C63B5"/>
    <w:rsid w:val="001C6B53"/>
    <w:rsid w:val="001D06F0"/>
    <w:rsid w:val="001D1B94"/>
    <w:rsid w:val="001D1DE3"/>
    <w:rsid w:val="001D20BE"/>
    <w:rsid w:val="001D2E81"/>
    <w:rsid w:val="001D4101"/>
    <w:rsid w:val="001D62BA"/>
    <w:rsid w:val="001D7407"/>
    <w:rsid w:val="001D74FD"/>
    <w:rsid w:val="001E3224"/>
    <w:rsid w:val="001E41C9"/>
    <w:rsid w:val="001E4B7D"/>
    <w:rsid w:val="001E6F7D"/>
    <w:rsid w:val="001E7390"/>
    <w:rsid w:val="001F1490"/>
    <w:rsid w:val="001F24BE"/>
    <w:rsid w:val="001F39E2"/>
    <w:rsid w:val="001F664C"/>
    <w:rsid w:val="001F67EC"/>
    <w:rsid w:val="001F6B52"/>
    <w:rsid w:val="00201507"/>
    <w:rsid w:val="00201DE7"/>
    <w:rsid w:val="00204A87"/>
    <w:rsid w:val="00211D32"/>
    <w:rsid w:val="00213271"/>
    <w:rsid w:val="00213A31"/>
    <w:rsid w:val="002140BA"/>
    <w:rsid w:val="0021449D"/>
    <w:rsid w:val="00215119"/>
    <w:rsid w:val="002166BB"/>
    <w:rsid w:val="002175C4"/>
    <w:rsid w:val="00220424"/>
    <w:rsid w:val="0022151D"/>
    <w:rsid w:val="00222E89"/>
    <w:rsid w:val="00223CDF"/>
    <w:rsid w:val="00223E08"/>
    <w:rsid w:val="00226912"/>
    <w:rsid w:val="002272A6"/>
    <w:rsid w:val="0022782A"/>
    <w:rsid w:val="00227DB7"/>
    <w:rsid w:val="002322BA"/>
    <w:rsid w:val="00232AB8"/>
    <w:rsid w:val="00233D12"/>
    <w:rsid w:val="002372A8"/>
    <w:rsid w:val="00237300"/>
    <w:rsid w:val="00242610"/>
    <w:rsid w:val="00242E90"/>
    <w:rsid w:val="00242FA9"/>
    <w:rsid w:val="0024603B"/>
    <w:rsid w:val="002464A7"/>
    <w:rsid w:val="002477C0"/>
    <w:rsid w:val="00251AAB"/>
    <w:rsid w:val="002520B5"/>
    <w:rsid w:val="00252D2D"/>
    <w:rsid w:val="00255501"/>
    <w:rsid w:val="00257819"/>
    <w:rsid w:val="00257F98"/>
    <w:rsid w:val="00257FE4"/>
    <w:rsid w:val="0026360F"/>
    <w:rsid w:val="00263C96"/>
    <w:rsid w:val="002647C3"/>
    <w:rsid w:val="002652FA"/>
    <w:rsid w:val="00265848"/>
    <w:rsid w:val="00265CC3"/>
    <w:rsid w:val="0026641D"/>
    <w:rsid w:val="0026688D"/>
    <w:rsid w:val="00273146"/>
    <w:rsid w:val="00273E9D"/>
    <w:rsid w:val="0027663D"/>
    <w:rsid w:val="00276BC4"/>
    <w:rsid w:val="00277B5D"/>
    <w:rsid w:val="0028035C"/>
    <w:rsid w:val="002824BB"/>
    <w:rsid w:val="00282E92"/>
    <w:rsid w:val="00284390"/>
    <w:rsid w:val="00284B88"/>
    <w:rsid w:val="00284E88"/>
    <w:rsid w:val="00285888"/>
    <w:rsid w:val="00287385"/>
    <w:rsid w:val="0029033B"/>
    <w:rsid w:val="00290D5D"/>
    <w:rsid w:val="0029480D"/>
    <w:rsid w:val="002A2DBE"/>
    <w:rsid w:val="002A791A"/>
    <w:rsid w:val="002A7AC4"/>
    <w:rsid w:val="002A7EA7"/>
    <w:rsid w:val="002B0D69"/>
    <w:rsid w:val="002B1246"/>
    <w:rsid w:val="002B13BD"/>
    <w:rsid w:val="002B21D4"/>
    <w:rsid w:val="002B28B0"/>
    <w:rsid w:val="002B3AD1"/>
    <w:rsid w:val="002B40A0"/>
    <w:rsid w:val="002B63FA"/>
    <w:rsid w:val="002B6487"/>
    <w:rsid w:val="002B7FA0"/>
    <w:rsid w:val="002C4497"/>
    <w:rsid w:val="002C4B17"/>
    <w:rsid w:val="002C6436"/>
    <w:rsid w:val="002C7F17"/>
    <w:rsid w:val="002D5997"/>
    <w:rsid w:val="002E1E05"/>
    <w:rsid w:val="002E27D5"/>
    <w:rsid w:val="002E3EAA"/>
    <w:rsid w:val="002F3CFB"/>
    <w:rsid w:val="002F5A3D"/>
    <w:rsid w:val="00303F23"/>
    <w:rsid w:val="003052D2"/>
    <w:rsid w:val="00305997"/>
    <w:rsid w:val="00306035"/>
    <w:rsid w:val="00306CB2"/>
    <w:rsid w:val="003073B5"/>
    <w:rsid w:val="00307E4F"/>
    <w:rsid w:val="00311559"/>
    <w:rsid w:val="00311A41"/>
    <w:rsid w:val="00311EBD"/>
    <w:rsid w:val="00312B08"/>
    <w:rsid w:val="00314F4E"/>
    <w:rsid w:val="00317F83"/>
    <w:rsid w:val="0032197C"/>
    <w:rsid w:val="003219D7"/>
    <w:rsid w:val="0032475A"/>
    <w:rsid w:val="00330E9B"/>
    <w:rsid w:val="00334050"/>
    <w:rsid w:val="003372DD"/>
    <w:rsid w:val="00337737"/>
    <w:rsid w:val="0034035E"/>
    <w:rsid w:val="00340AF2"/>
    <w:rsid w:val="003440AF"/>
    <w:rsid w:val="0034666E"/>
    <w:rsid w:val="003466C6"/>
    <w:rsid w:val="00346D67"/>
    <w:rsid w:val="00347B6F"/>
    <w:rsid w:val="003541B0"/>
    <w:rsid w:val="003640E6"/>
    <w:rsid w:val="00366F8E"/>
    <w:rsid w:val="00367BFD"/>
    <w:rsid w:val="00370878"/>
    <w:rsid w:val="00372572"/>
    <w:rsid w:val="0037546B"/>
    <w:rsid w:val="0037578C"/>
    <w:rsid w:val="003804EF"/>
    <w:rsid w:val="003806AF"/>
    <w:rsid w:val="0038308F"/>
    <w:rsid w:val="00383DF0"/>
    <w:rsid w:val="00384B5F"/>
    <w:rsid w:val="00385C17"/>
    <w:rsid w:val="00385F88"/>
    <w:rsid w:val="003866A7"/>
    <w:rsid w:val="00386907"/>
    <w:rsid w:val="00390629"/>
    <w:rsid w:val="00390C4A"/>
    <w:rsid w:val="00393832"/>
    <w:rsid w:val="00395000"/>
    <w:rsid w:val="003953C2"/>
    <w:rsid w:val="00395B0A"/>
    <w:rsid w:val="003972F4"/>
    <w:rsid w:val="003A0373"/>
    <w:rsid w:val="003A13EF"/>
    <w:rsid w:val="003A23A5"/>
    <w:rsid w:val="003A4799"/>
    <w:rsid w:val="003A58DD"/>
    <w:rsid w:val="003A71A6"/>
    <w:rsid w:val="003B037D"/>
    <w:rsid w:val="003B1C2A"/>
    <w:rsid w:val="003B5CB0"/>
    <w:rsid w:val="003B74A1"/>
    <w:rsid w:val="003C1592"/>
    <w:rsid w:val="003C209A"/>
    <w:rsid w:val="003C3FCC"/>
    <w:rsid w:val="003C4438"/>
    <w:rsid w:val="003C4EEB"/>
    <w:rsid w:val="003C625E"/>
    <w:rsid w:val="003D080A"/>
    <w:rsid w:val="003D0D51"/>
    <w:rsid w:val="003D41BE"/>
    <w:rsid w:val="003D4BB8"/>
    <w:rsid w:val="003D57A0"/>
    <w:rsid w:val="003D6FC8"/>
    <w:rsid w:val="003E590C"/>
    <w:rsid w:val="003F07DF"/>
    <w:rsid w:val="003F0F05"/>
    <w:rsid w:val="003F2BF1"/>
    <w:rsid w:val="003F42F0"/>
    <w:rsid w:val="003F477F"/>
    <w:rsid w:val="003F7E4F"/>
    <w:rsid w:val="004003AE"/>
    <w:rsid w:val="0040145C"/>
    <w:rsid w:val="00403E03"/>
    <w:rsid w:val="00404410"/>
    <w:rsid w:val="00404451"/>
    <w:rsid w:val="004110A0"/>
    <w:rsid w:val="00411EFE"/>
    <w:rsid w:val="004160E2"/>
    <w:rsid w:val="00416732"/>
    <w:rsid w:val="00417892"/>
    <w:rsid w:val="00417B05"/>
    <w:rsid w:val="0042063F"/>
    <w:rsid w:val="00420EEC"/>
    <w:rsid w:val="00421B34"/>
    <w:rsid w:val="00422D97"/>
    <w:rsid w:val="00425261"/>
    <w:rsid w:val="004318DA"/>
    <w:rsid w:val="004318DB"/>
    <w:rsid w:val="00433FB7"/>
    <w:rsid w:val="00434D83"/>
    <w:rsid w:val="00435204"/>
    <w:rsid w:val="00440B5B"/>
    <w:rsid w:val="00441D5E"/>
    <w:rsid w:val="00441DF2"/>
    <w:rsid w:val="00446DAF"/>
    <w:rsid w:val="00447581"/>
    <w:rsid w:val="004479B7"/>
    <w:rsid w:val="00447FCA"/>
    <w:rsid w:val="004506A4"/>
    <w:rsid w:val="00451B41"/>
    <w:rsid w:val="00453433"/>
    <w:rsid w:val="0045451A"/>
    <w:rsid w:val="004558B9"/>
    <w:rsid w:val="00457C4F"/>
    <w:rsid w:val="00461965"/>
    <w:rsid w:val="00461FEB"/>
    <w:rsid w:val="00464C59"/>
    <w:rsid w:val="00464E2E"/>
    <w:rsid w:val="004701EC"/>
    <w:rsid w:val="00471EC9"/>
    <w:rsid w:val="00472ED6"/>
    <w:rsid w:val="00473625"/>
    <w:rsid w:val="00473784"/>
    <w:rsid w:val="004748D3"/>
    <w:rsid w:val="00475218"/>
    <w:rsid w:val="0047666D"/>
    <w:rsid w:val="0047692E"/>
    <w:rsid w:val="00477CAE"/>
    <w:rsid w:val="00480677"/>
    <w:rsid w:val="00481CEC"/>
    <w:rsid w:val="00482EDA"/>
    <w:rsid w:val="00483DC6"/>
    <w:rsid w:val="00485804"/>
    <w:rsid w:val="00485D00"/>
    <w:rsid w:val="00486873"/>
    <w:rsid w:val="004903D6"/>
    <w:rsid w:val="0049761B"/>
    <w:rsid w:val="004A2EC3"/>
    <w:rsid w:val="004A381B"/>
    <w:rsid w:val="004A566F"/>
    <w:rsid w:val="004A7843"/>
    <w:rsid w:val="004B346C"/>
    <w:rsid w:val="004B6D5A"/>
    <w:rsid w:val="004B7497"/>
    <w:rsid w:val="004C0985"/>
    <w:rsid w:val="004C2660"/>
    <w:rsid w:val="004C438B"/>
    <w:rsid w:val="004C67CC"/>
    <w:rsid w:val="004C7E1C"/>
    <w:rsid w:val="004D3696"/>
    <w:rsid w:val="004D58FC"/>
    <w:rsid w:val="004D685C"/>
    <w:rsid w:val="004D7179"/>
    <w:rsid w:val="004E0584"/>
    <w:rsid w:val="004E1DD9"/>
    <w:rsid w:val="004E4B63"/>
    <w:rsid w:val="004E4D42"/>
    <w:rsid w:val="004E56C4"/>
    <w:rsid w:val="004E5C20"/>
    <w:rsid w:val="004E5EEE"/>
    <w:rsid w:val="004E6413"/>
    <w:rsid w:val="004E7EB8"/>
    <w:rsid w:val="004F424F"/>
    <w:rsid w:val="004F7507"/>
    <w:rsid w:val="00501B89"/>
    <w:rsid w:val="005026F2"/>
    <w:rsid w:val="00506D31"/>
    <w:rsid w:val="005126AD"/>
    <w:rsid w:val="0051484A"/>
    <w:rsid w:val="00516B06"/>
    <w:rsid w:val="00524626"/>
    <w:rsid w:val="00526FDD"/>
    <w:rsid w:val="0053106E"/>
    <w:rsid w:val="00533449"/>
    <w:rsid w:val="00533BB7"/>
    <w:rsid w:val="005344FA"/>
    <w:rsid w:val="00535ED3"/>
    <w:rsid w:val="00541386"/>
    <w:rsid w:val="005417E8"/>
    <w:rsid w:val="00541937"/>
    <w:rsid w:val="005429F0"/>
    <w:rsid w:val="00545FB6"/>
    <w:rsid w:val="00546781"/>
    <w:rsid w:val="00547062"/>
    <w:rsid w:val="00553D93"/>
    <w:rsid w:val="0055430E"/>
    <w:rsid w:val="00554457"/>
    <w:rsid w:val="00556B5E"/>
    <w:rsid w:val="005574EF"/>
    <w:rsid w:val="00557E4E"/>
    <w:rsid w:val="005612A7"/>
    <w:rsid w:val="0056165D"/>
    <w:rsid w:val="00567E20"/>
    <w:rsid w:val="00567EF8"/>
    <w:rsid w:val="00570354"/>
    <w:rsid w:val="00577C47"/>
    <w:rsid w:val="00580224"/>
    <w:rsid w:val="00580F68"/>
    <w:rsid w:val="005836F2"/>
    <w:rsid w:val="005839AB"/>
    <w:rsid w:val="005877B4"/>
    <w:rsid w:val="00590805"/>
    <w:rsid w:val="00592090"/>
    <w:rsid w:val="0059559C"/>
    <w:rsid w:val="00595FA2"/>
    <w:rsid w:val="00597875"/>
    <w:rsid w:val="005A015E"/>
    <w:rsid w:val="005A3C5E"/>
    <w:rsid w:val="005B0B9B"/>
    <w:rsid w:val="005B3677"/>
    <w:rsid w:val="005C0201"/>
    <w:rsid w:val="005C038A"/>
    <w:rsid w:val="005C0760"/>
    <w:rsid w:val="005C0FAF"/>
    <w:rsid w:val="005C20D3"/>
    <w:rsid w:val="005C3257"/>
    <w:rsid w:val="005D1D2F"/>
    <w:rsid w:val="005D745B"/>
    <w:rsid w:val="005D78DA"/>
    <w:rsid w:val="005E0D48"/>
    <w:rsid w:val="005E13F6"/>
    <w:rsid w:val="005E2538"/>
    <w:rsid w:val="005E301A"/>
    <w:rsid w:val="005E36AB"/>
    <w:rsid w:val="005E66B3"/>
    <w:rsid w:val="005F2235"/>
    <w:rsid w:val="005F2DF9"/>
    <w:rsid w:val="005F3326"/>
    <w:rsid w:val="005F5A88"/>
    <w:rsid w:val="005F611F"/>
    <w:rsid w:val="006004C3"/>
    <w:rsid w:val="00600B1C"/>
    <w:rsid w:val="00601FCC"/>
    <w:rsid w:val="006023B0"/>
    <w:rsid w:val="006027A2"/>
    <w:rsid w:val="006032D9"/>
    <w:rsid w:val="0060338F"/>
    <w:rsid w:val="00603969"/>
    <w:rsid w:val="006106AE"/>
    <w:rsid w:val="00610A3E"/>
    <w:rsid w:val="0061170E"/>
    <w:rsid w:val="0061182B"/>
    <w:rsid w:val="00612527"/>
    <w:rsid w:val="0061354F"/>
    <w:rsid w:val="006174C2"/>
    <w:rsid w:val="0062762D"/>
    <w:rsid w:val="0063060C"/>
    <w:rsid w:val="0063170E"/>
    <w:rsid w:val="0063292C"/>
    <w:rsid w:val="00633C19"/>
    <w:rsid w:val="0064153C"/>
    <w:rsid w:val="00644041"/>
    <w:rsid w:val="00644B49"/>
    <w:rsid w:val="006464BC"/>
    <w:rsid w:val="006467A7"/>
    <w:rsid w:val="006536CC"/>
    <w:rsid w:val="00653A10"/>
    <w:rsid w:val="00655049"/>
    <w:rsid w:val="00655293"/>
    <w:rsid w:val="00655CCC"/>
    <w:rsid w:val="00657184"/>
    <w:rsid w:val="00661793"/>
    <w:rsid w:val="00661CB7"/>
    <w:rsid w:val="006629AF"/>
    <w:rsid w:val="00664C82"/>
    <w:rsid w:val="00671D32"/>
    <w:rsid w:val="0067325E"/>
    <w:rsid w:val="0067761A"/>
    <w:rsid w:val="006845B1"/>
    <w:rsid w:val="00684B37"/>
    <w:rsid w:val="00687D9C"/>
    <w:rsid w:val="00687F4E"/>
    <w:rsid w:val="00692985"/>
    <w:rsid w:val="006949A9"/>
    <w:rsid w:val="00695DF6"/>
    <w:rsid w:val="006962C1"/>
    <w:rsid w:val="00697BB6"/>
    <w:rsid w:val="006A0343"/>
    <w:rsid w:val="006A1EC8"/>
    <w:rsid w:val="006A2FFC"/>
    <w:rsid w:val="006A4CDA"/>
    <w:rsid w:val="006A55FD"/>
    <w:rsid w:val="006A604D"/>
    <w:rsid w:val="006A6FCA"/>
    <w:rsid w:val="006A749E"/>
    <w:rsid w:val="006A7677"/>
    <w:rsid w:val="006A7C9E"/>
    <w:rsid w:val="006A7EDB"/>
    <w:rsid w:val="006B0941"/>
    <w:rsid w:val="006B39B2"/>
    <w:rsid w:val="006B79E8"/>
    <w:rsid w:val="006C1AED"/>
    <w:rsid w:val="006C24EB"/>
    <w:rsid w:val="006C2513"/>
    <w:rsid w:val="006C27BD"/>
    <w:rsid w:val="006C34CD"/>
    <w:rsid w:val="006C3820"/>
    <w:rsid w:val="006C4435"/>
    <w:rsid w:val="006C65D8"/>
    <w:rsid w:val="006C6D63"/>
    <w:rsid w:val="006C7579"/>
    <w:rsid w:val="006D1FF3"/>
    <w:rsid w:val="006D33BA"/>
    <w:rsid w:val="006D6351"/>
    <w:rsid w:val="006D665D"/>
    <w:rsid w:val="006D778E"/>
    <w:rsid w:val="006E042E"/>
    <w:rsid w:val="006E0AA6"/>
    <w:rsid w:val="006E134A"/>
    <w:rsid w:val="006E1C30"/>
    <w:rsid w:val="006E219E"/>
    <w:rsid w:val="006E3B0D"/>
    <w:rsid w:val="006E3BF5"/>
    <w:rsid w:val="006E7F7A"/>
    <w:rsid w:val="006F1580"/>
    <w:rsid w:val="006F45E7"/>
    <w:rsid w:val="006F787B"/>
    <w:rsid w:val="006F7CBB"/>
    <w:rsid w:val="00701166"/>
    <w:rsid w:val="00703A92"/>
    <w:rsid w:val="00706153"/>
    <w:rsid w:val="007075C2"/>
    <w:rsid w:val="007123F8"/>
    <w:rsid w:val="00713A24"/>
    <w:rsid w:val="00714102"/>
    <w:rsid w:val="00714A08"/>
    <w:rsid w:val="007158EF"/>
    <w:rsid w:val="0071732F"/>
    <w:rsid w:val="007234B8"/>
    <w:rsid w:val="00725040"/>
    <w:rsid w:val="007267B6"/>
    <w:rsid w:val="00732A65"/>
    <w:rsid w:val="00732C86"/>
    <w:rsid w:val="0073340E"/>
    <w:rsid w:val="0073444B"/>
    <w:rsid w:val="0073514B"/>
    <w:rsid w:val="00736BCE"/>
    <w:rsid w:val="007403D4"/>
    <w:rsid w:val="00740637"/>
    <w:rsid w:val="007432A8"/>
    <w:rsid w:val="007434DE"/>
    <w:rsid w:val="00746D7D"/>
    <w:rsid w:val="0074743C"/>
    <w:rsid w:val="00747A1F"/>
    <w:rsid w:val="0075079D"/>
    <w:rsid w:val="00751912"/>
    <w:rsid w:val="00751FE5"/>
    <w:rsid w:val="00762404"/>
    <w:rsid w:val="0076491A"/>
    <w:rsid w:val="00766565"/>
    <w:rsid w:val="007722AB"/>
    <w:rsid w:val="00772F7C"/>
    <w:rsid w:val="00773B20"/>
    <w:rsid w:val="0077480B"/>
    <w:rsid w:val="00775CE4"/>
    <w:rsid w:val="00776E06"/>
    <w:rsid w:val="00781992"/>
    <w:rsid w:val="00784943"/>
    <w:rsid w:val="00785EFC"/>
    <w:rsid w:val="0078702A"/>
    <w:rsid w:val="0079500D"/>
    <w:rsid w:val="00795F46"/>
    <w:rsid w:val="007963D9"/>
    <w:rsid w:val="00796598"/>
    <w:rsid w:val="007A1E74"/>
    <w:rsid w:val="007A2DFE"/>
    <w:rsid w:val="007A4DCC"/>
    <w:rsid w:val="007A5290"/>
    <w:rsid w:val="007A64B8"/>
    <w:rsid w:val="007A79D5"/>
    <w:rsid w:val="007B0324"/>
    <w:rsid w:val="007B0A0F"/>
    <w:rsid w:val="007B22F1"/>
    <w:rsid w:val="007B24B0"/>
    <w:rsid w:val="007B5F88"/>
    <w:rsid w:val="007B677D"/>
    <w:rsid w:val="007C217F"/>
    <w:rsid w:val="007C2677"/>
    <w:rsid w:val="007C64AD"/>
    <w:rsid w:val="007C7D78"/>
    <w:rsid w:val="007C7FF9"/>
    <w:rsid w:val="007D4632"/>
    <w:rsid w:val="007D676C"/>
    <w:rsid w:val="007D71C3"/>
    <w:rsid w:val="007E063B"/>
    <w:rsid w:val="007E0725"/>
    <w:rsid w:val="007E1A85"/>
    <w:rsid w:val="007E4705"/>
    <w:rsid w:val="007E7451"/>
    <w:rsid w:val="007E7EC9"/>
    <w:rsid w:val="007F528E"/>
    <w:rsid w:val="007F6F5D"/>
    <w:rsid w:val="0080370B"/>
    <w:rsid w:val="00804F0C"/>
    <w:rsid w:val="00805DFD"/>
    <w:rsid w:val="00807E6F"/>
    <w:rsid w:val="00807E7D"/>
    <w:rsid w:val="00812691"/>
    <w:rsid w:val="00812EF4"/>
    <w:rsid w:val="00813AD5"/>
    <w:rsid w:val="0081404D"/>
    <w:rsid w:val="0081535D"/>
    <w:rsid w:val="00816332"/>
    <w:rsid w:val="00820B20"/>
    <w:rsid w:val="00821F3D"/>
    <w:rsid w:val="00822B05"/>
    <w:rsid w:val="008235A9"/>
    <w:rsid w:val="00825026"/>
    <w:rsid w:val="0082692F"/>
    <w:rsid w:val="00830926"/>
    <w:rsid w:val="00832454"/>
    <w:rsid w:val="008339FA"/>
    <w:rsid w:val="00835DC8"/>
    <w:rsid w:val="00836BEA"/>
    <w:rsid w:val="00841964"/>
    <w:rsid w:val="00846781"/>
    <w:rsid w:val="00846DAC"/>
    <w:rsid w:val="0084783D"/>
    <w:rsid w:val="00852530"/>
    <w:rsid w:val="008538A0"/>
    <w:rsid w:val="00853D4D"/>
    <w:rsid w:val="00853D86"/>
    <w:rsid w:val="008551A3"/>
    <w:rsid w:val="00857483"/>
    <w:rsid w:val="00860A50"/>
    <w:rsid w:val="0086111E"/>
    <w:rsid w:val="00862A8E"/>
    <w:rsid w:val="00863111"/>
    <w:rsid w:val="008633A9"/>
    <w:rsid w:val="008749B9"/>
    <w:rsid w:val="00875654"/>
    <w:rsid w:val="008816D4"/>
    <w:rsid w:val="00887C86"/>
    <w:rsid w:val="00890A4B"/>
    <w:rsid w:val="008913A8"/>
    <w:rsid w:val="008940C0"/>
    <w:rsid w:val="00895DCE"/>
    <w:rsid w:val="00896336"/>
    <w:rsid w:val="0089697F"/>
    <w:rsid w:val="00897156"/>
    <w:rsid w:val="008A0460"/>
    <w:rsid w:val="008A1C9F"/>
    <w:rsid w:val="008A25DB"/>
    <w:rsid w:val="008A3303"/>
    <w:rsid w:val="008A5897"/>
    <w:rsid w:val="008A590A"/>
    <w:rsid w:val="008A753C"/>
    <w:rsid w:val="008B12B7"/>
    <w:rsid w:val="008B259E"/>
    <w:rsid w:val="008B4315"/>
    <w:rsid w:val="008B626A"/>
    <w:rsid w:val="008B77DE"/>
    <w:rsid w:val="008C1532"/>
    <w:rsid w:val="008C2201"/>
    <w:rsid w:val="008D1FCB"/>
    <w:rsid w:val="008D257B"/>
    <w:rsid w:val="008D4D92"/>
    <w:rsid w:val="008D5152"/>
    <w:rsid w:val="008D5AC8"/>
    <w:rsid w:val="008E06C6"/>
    <w:rsid w:val="008E5ED9"/>
    <w:rsid w:val="008F0EE2"/>
    <w:rsid w:val="008F2B62"/>
    <w:rsid w:val="008F4C3E"/>
    <w:rsid w:val="008F724D"/>
    <w:rsid w:val="008F7614"/>
    <w:rsid w:val="00902A27"/>
    <w:rsid w:val="009043F6"/>
    <w:rsid w:val="00904B26"/>
    <w:rsid w:val="009063C7"/>
    <w:rsid w:val="009077F9"/>
    <w:rsid w:val="009101D8"/>
    <w:rsid w:val="00910A77"/>
    <w:rsid w:val="00910BFC"/>
    <w:rsid w:val="00911B42"/>
    <w:rsid w:val="00913A9D"/>
    <w:rsid w:val="00915D61"/>
    <w:rsid w:val="0091744A"/>
    <w:rsid w:val="00923954"/>
    <w:rsid w:val="0092628C"/>
    <w:rsid w:val="00926A11"/>
    <w:rsid w:val="00930EEF"/>
    <w:rsid w:val="00933EA2"/>
    <w:rsid w:val="009340A6"/>
    <w:rsid w:val="00936E50"/>
    <w:rsid w:val="00951CC4"/>
    <w:rsid w:val="00954673"/>
    <w:rsid w:val="00955BB5"/>
    <w:rsid w:val="00957D5A"/>
    <w:rsid w:val="00960DB6"/>
    <w:rsid w:val="00963026"/>
    <w:rsid w:val="009638DF"/>
    <w:rsid w:val="00966DC3"/>
    <w:rsid w:val="00967BC4"/>
    <w:rsid w:val="00967EEF"/>
    <w:rsid w:val="009702DD"/>
    <w:rsid w:val="00971F3D"/>
    <w:rsid w:val="009725DC"/>
    <w:rsid w:val="0097424D"/>
    <w:rsid w:val="009750A4"/>
    <w:rsid w:val="00976318"/>
    <w:rsid w:val="00977EF9"/>
    <w:rsid w:val="00980BEB"/>
    <w:rsid w:val="009821CF"/>
    <w:rsid w:val="00984A0C"/>
    <w:rsid w:val="009865A8"/>
    <w:rsid w:val="0098743C"/>
    <w:rsid w:val="00990444"/>
    <w:rsid w:val="00994767"/>
    <w:rsid w:val="00995541"/>
    <w:rsid w:val="009964B5"/>
    <w:rsid w:val="00996EFE"/>
    <w:rsid w:val="00997C84"/>
    <w:rsid w:val="009A4C57"/>
    <w:rsid w:val="009A5915"/>
    <w:rsid w:val="009B0303"/>
    <w:rsid w:val="009B154D"/>
    <w:rsid w:val="009B1EC5"/>
    <w:rsid w:val="009B4F40"/>
    <w:rsid w:val="009B689A"/>
    <w:rsid w:val="009C081D"/>
    <w:rsid w:val="009C1302"/>
    <w:rsid w:val="009C1D22"/>
    <w:rsid w:val="009C2D5C"/>
    <w:rsid w:val="009C4186"/>
    <w:rsid w:val="009D08EF"/>
    <w:rsid w:val="009D44E8"/>
    <w:rsid w:val="009D78E9"/>
    <w:rsid w:val="009E26EA"/>
    <w:rsid w:val="009E65D5"/>
    <w:rsid w:val="009E6AF7"/>
    <w:rsid w:val="009E732D"/>
    <w:rsid w:val="009E7A2D"/>
    <w:rsid w:val="009E7BC7"/>
    <w:rsid w:val="009E7C33"/>
    <w:rsid w:val="009F167E"/>
    <w:rsid w:val="009F2E47"/>
    <w:rsid w:val="009F4BB4"/>
    <w:rsid w:val="009F5E6E"/>
    <w:rsid w:val="00A0242C"/>
    <w:rsid w:val="00A052AE"/>
    <w:rsid w:val="00A06A23"/>
    <w:rsid w:val="00A15340"/>
    <w:rsid w:val="00A17647"/>
    <w:rsid w:val="00A1785B"/>
    <w:rsid w:val="00A17AAE"/>
    <w:rsid w:val="00A22603"/>
    <w:rsid w:val="00A2514F"/>
    <w:rsid w:val="00A276E2"/>
    <w:rsid w:val="00A31631"/>
    <w:rsid w:val="00A3193D"/>
    <w:rsid w:val="00A321C1"/>
    <w:rsid w:val="00A322A1"/>
    <w:rsid w:val="00A34D6B"/>
    <w:rsid w:val="00A34E7E"/>
    <w:rsid w:val="00A46787"/>
    <w:rsid w:val="00A469B4"/>
    <w:rsid w:val="00A472C7"/>
    <w:rsid w:val="00A47BFF"/>
    <w:rsid w:val="00A502E8"/>
    <w:rsid w:val="00A50BAC"/>
    <w:rsid w:val="00A515AD"/>
    <w:rsid w:val="00A516A3"/>
    <w:rsid w:val="00A55E6F"/>
    <w:rsid w:val="00A56892"/>
    <w:rsid w:val="00A61AD0"/>
    <w:rsid w:val="00A61BBD"/>
    <w:rsid w:val="00A61FAD"/>
    <w:rsid w:val="00A62A7E"/>
    <w:rsid w:val="00A70594"/>
    <w:rsid w:val="00A71BF4"/>
    <w:rsid w:val="00A72A90"/>
    <w:rsid w:val="00A750EF"/>
    <w:rsid w:val="00A75FA2"/>
    <w:rsid w:val="00A77291"/>
    <w:rsid w:val="00A82B2F"/>
    <w:rsid w:val="00A84F41"/>
    <w:rsid w:val="00A85FAC"/>
    <w:rsid w:val="00A86577"/>
    <w:rsid w:val="00A902BE"/>
    <w:rsid w:val="00A91DBE"/>
    <w:rsid w:val="00A96FCD"/>
    <w:rsid w:val="00AA3216"/>
    <w:rsid w:val="00AB3112"/>
    <w:rsid w:val="00AB354D"/>
    <w:rsid w:val="00AB50CE"/>
    <w:rsid w:val="00AB5350"/>
    <w:rsid w:val="00AB5412"/>
    <w:rsid w:val="00AC134E"/>
    <w:rsid w:val="00AC41CA"/>
    <w:rsid w:val="00AC6F40"/>
    <w:rsid w:val="00AD16FA"/>
    <w:rsid w:val="00AD2433"/>
    <w:rsid w:val="00AD391D"/>
    <w:rsid w:val="00AD62B8"/>
    <w:rsid w:val="00AD646A"/>
    <w:rsid w:val="00AD7044"/>
    <w:rsid w:val="00AE114C"/>
    <w:rsid w:val="00AE30F1"/>
    <w:rsid w:val="00AE431A"/>
    <w:rsid w:val="00AE44E6"/>
    <w:rsid w:val="00AF2835"/>
    <w:rsid w:val="00AF2F3E"/>
    <w:rsid w:val="00AF30AB"/>
    <w:rsid w:val="00AF41E6"/>
    <w:rsid w:val="00AF5642"/>
    <w:rsid w:val="00B059EB"/>
    <w:rsid w:val="00B122DE"/>
    <w:rsid w:val="00B12A48"/>
    <w:rsid w:val="00B165BE"/>
    <w:rsid w:val="00B165D2"/>
    <w:rsid w:val="00B209FC"/>
    <w:rsid w:val="00B24037"/>
    <w:rsid w:val="00B25C77"/>
    <w:rsid w:val="00B2637C"/>
    <w:rsid w:val="00B26BF5"/>
    <w:rsid w:val="00B311E0"/>
    <w:rsid w:val="00B31B7E"/>
    <w:rsid w:val="00B31CB6"/>
    <w:rsid w:val="00B33EFE"/>
    <w:rsid w:val="00B33FC9"/>
    <w:rsid w:val="00B35B4F"/>
    <w:rsid w:val="00B40A84"/>
    <w:rsid w:val="00B4118E"/>
    <w:rsid w:val="00B4244E"/>
    <w:rsid w:val="00B4299E"/>
    <w:rsid w:val="00B429B3"/>
    <w:rsid w:val="00B44B2D"/>
    <w:rsid w:val="00B47944"/>
    <w:rsid w:val="00B47E1F"/>
    <w:rsid w:val="00B5160F"/>
    <w:rsid w:val="00B52765"/>
    <w:rsid w:val="00B52B41"/>
    <w:rsid w:val="00B53206"/>
    <w:rsid w:val="00B5412F"/>
    <w:rsid w:val="00B54574"/>
    <w:rsid w:val="00B54E2B"/>
    <w:rsid w:val="00B57134"/>
    <w:rsid w:val="00B5760A"/>
    <w:rsid w:val="00B61350"/>
    <w:rsid w:val="00B63335"/>
    <w:rsid w:val="00B635E4"/>
    <w:rsid w:val="00B64227"/>
    <w:rsid w:val="00B72136"/>
    <w:rsid w:val="00B729C8"/>
    <w:rsid w:val="00B72B17"/>
    <w:rsid w:val="00B72BDA"/>
    <w:rsid w:val="00B734AB"/>
    <w:rsid w:val="00B80ED0"/>
    <w:rsid w:val="00B818C0"/>
    <w:rsid w:val="00B82F1A"/>
    <w:rsid w:val="00B863A7"/>
    <w:rsid w:val="00B92954"/>
    <w:rsid w:val="00B93188"/>
    <w:rsid w:val="00B93547"/>
    <w:rsid w:val="00B939F3"/>
    <w:rsid w:val="00B9778C"/>
    <w:rsid w:val="00BA0359"/>
    <w:rsid w:val="00BA075E"/>
    <w:rsid w:val="00BA1405"/>
    <w:rsid w:val="00BA4B74"/>
    <w:rsid w:val="00BA573F"/>
    <w:rsid w:val="00BA5E33"/>
    <w:rsid w:val="00BB119C"/>
    <w:rsid w:val="00BC0104"/>
    <w:rsid w:val="00BC0451"/>
    <w:rsid w:val="00BC4982"/>
    <w:rsid w:val="00BC4C37"/>
    <w:rsid w:val="00BC6069"/>
    <w:rsid w:val="00BC771D"/>
    <w:rsid w:val="00BD0F82"/>
    <w:rsid w:val="00BD12E4"/>
    <w:rsid w:val="00BD580D"/>
    <w:rsid w:val="00BD7DB0"/>
    <w:rsid w:val="00BE0C86"/>
    <w:rsid w:val="00BE27D1"/>
    <w:rsid w:val="00BE343D"/>
    <w:rsid w:val="00BE3861"/>
    <w:rsid w:val="00BE3DD6"/>
    <w:rsid w:val="00BE47EE"/>
    <w:rsid w:val="00BE5E63"/>
    <w:rsid w:val="00BE6150"/>
    <w:rsid w:val="00BE646B"/>
    <w:rsid w:val="00BF04A3"/>
    <w:rsid w:val="00BF30F5"/>
    <w:rsid w:val="00BF7DC5"/>
    <w:rsid w:val="00C01B71"/>
    <w:rsid w:val="00C01BFD"/>
    <w:rsid w:val="00C02D99"/>
    <w:rsid w:val="00C03D5A"/>
    <w:rsid w:val="00C0460D"/>
    <w:rsid w:val="00C06E58"/>
    <w:rsid w:val="00C1050E"/>
    <w:rsid w:val="00C10B6D"/>
    <w:rsid w:val="00C1348A"/>
    <w:rsid w:val="00C13676"/>
    <w:rsid w:val="00C17EE1"/>
    <w:rsid w:val="00C21D83"/>
    <w:rsid w:val="00C22D44"/>
    <w:rsid w:val="00C23843"/>
    <w:rsid w:val="00C25B9F"/>
    <w:rsid w:val="00C27AB7"/>
    <w:rsid w:val="00C330A0"/>
    <w:rsid w:val="00C336A9"/>
    <w:rsid w:val="00C34A7B"/>
    <w:rsid w:val="00C40CA4"/>
    <w:rsid w:val="00C4156D"/>
    <w:rsid w:val="00C4371B"/>
    <w:rsid w:val="00C438F1"/>
    <w:rsid w:val="00C45383"/>
    <w:rsid w:val="00C469D7"/>
    <w:rsid w:val="00C46D69"/>
    <w:rsid w:val="00C47224"/>
    <w:rsid w:val="00C53F55"/>
    <w:rsid w:val="00C55F32"/>
    <w:rsid w:val="00C5705D"/>
    <w:rsid w:val="00C576C9"/>
    <w:rsid w:val="00C614BB"/>
    <w:rsid w:val="00C61B4D"/>
    <w:rsid w:val="00C64E3B"/>
    <w:rsid w:val="00C6512F"/>
    <w:rsid w:val="00C70E0C"/>
    <w:rsid w:val="00C72AEB"/>
    <w:rsid w:val="00C7376C"/>
    <w:rsid w:val="00C75515"/>
    <w:rsid w:val="00C818A5"/>
    <w:rsid w:val="00C83058"/>
    <w:rsid w:val="00C83D30"/>
    <w:rsid w:val="00C83E27"/>
    <w:rsid w:val="00C919C3"/>
    <w:rsid w:val="00C92200"/>
    <w:rsid w:val="00C93057"/>
    <w:rsid w:val="00C93F0A"/>
    <w:rsid w:val="00C95781"/>
    <w:rsid w:val="00C974BA"/>
    <w:rsid w:val="00CA1AA3"/>
    <w:rsid w:val="00CA1F9F"/>
    <w:rsid w:val="00CA35A3"/>
    <w:rsid w:val="00CA4710"/>
    <w:rsid w:val="00CA5C08"/>
    <w:rsid w:val="00CB100B"/>
    <w:rsid w:val="00CB1550"/>
    <w:rsid w:val="00CB274E"/>
    <w:rsid w:val="00CB3E0C"/>
    <w:rsid w:val="00CB4B64"/>
    <w:rsid w:val="00CB5F44"/>
    <w:rsid w:val="00CB68A2"/>
    <w:rsid w:val="00CB72D3"/>
    <w:rsid w:val="00CC278A"/>
    <w:rsid w:val="00CC3AD3"/>
    <w:rsid w:val="00CC3BAA"/>
    <w:rsid w:val="00CD3217"/>
    <w:rsid w:val="00CD33D4"/>
    <w:rsid w:val="00CD4D08"/>
    <w:rsid w:val="00CD5795"/>
    <w:rsid w:val="00CE7449"/>
    <w:rsid w:val="00CE77D8"/>
    <w:rsid w:val="00CE7CCD"/>
    <w:rsid w:val="00CF2A4E"/>
    <w:rsid w:val="00CF4A07"/>
    <w:rsid w:val="00CF54A7"/>
    <w:rsid w:val="00CF68AA"/>
    <w:rsid w:val="00CF6BEB"/>
    <w:rsid w:val="00D00506"/>
    <w:rsid w:val="00D02535"/>
    <w:rsid w:val="00D10E98"/>
    <w:rsid w:val="00D14FE9"/>
    <w:rsid w:val="00D17BF0"/>
    <w:rsid w:val="00D240D0"/>
    <w:rsid w:val="00D25462"/>
    <w:rsid w:val="00D25AB7"/>
    <w:rsid w:val="00D26129"/>
    <w:rsid w:val="00D27B05"/>
    <w:rsid w:val="00D301E8"/>
    <w:rsid w:val="00D30633"/>
    <w:rsid w:val="00D311F4"/>
    <w:rsid w:val="00D33D1E"/>
    <w:rsid w:val="00D379B8"/>
    <w:rsid w:val="00D40920"/>
    <w:rsid w:val="00D425F8"/>
    <w:rsid w:val="00D42859"/>
    <w:rsid w:val="00D43D5D"/>
    <w:rsid w:val="00D44348"/>
    <w:rsid w:val="00D46B78"/>
    <w:rsid w:val="00D53946"/>
    <w:rsid w:val="00D53FD4"/>
    <w:rsid w:val="00D544AA"/>
    <w:rsid w:val="00D545C4"/>
    <w:rsid w:val="00D54C87"/>
    <w:rsid w:val="00D55C85"/>
    <w:rsid w:val="00D56DD2"/>
    <w:rsid w:val="00D571D9"/>
    <w:rsid w:val="00D57F16"/>
    <w:rsid w:val="00D647E6"/>
    <w:rsid w:val="00D652B2"/>
    <w:rsid w:val="00D67082"/>
    <w:rsid w:val="00D70C8D"/>
    <w:rsid w:val="00D70D96"/>
    <w:rsid w:val="00D724BF"/>
    <w:rsid w:val="00D7266E"/>
    <w:rsid w:val="00D72720"/>
    <w:rsid w:val="00D744B4"/>
    <w:rsid w:val="00D760A0"/>
    <w:rsid w:val="00D80325"/>
    <w:rsid w:val="00D82599"/>
    <w:rsid w:val="00D82790"/>
    <w:rsid w:val="00D832C8"/>
    <w:rsid w:val="00D86E35"/>
    <w:rsid w:val="00D90781"/>
    <w:rsid w:val="00D91120"/>
    <w:rsid w:val="00D918EE"/>
    <w:rsid w:val="00D91DED"/>
    <w:rsid w:val="00D949EE"/>
    <w:rsid w:val="00DA0373"/>
    <w:rsid w:val="00DA0D13"/>
    <w:rsid w:val="00DA147E"/>
    <w:rsid w:val="00DA6167"/>
    <w:rsid w:val="00DA7787"/>
    <w:rsid w:val="00DB1E18"/>
    <w:rsid w:val="00DB6D33"/>
    <w:rsid w:val="00DC005B"/>
    <w:rsid w:val="00DC0545"/>
    <w:rsid w:val="00DC31EF"/>
    <w:rsid w:val="00DC3638"/>
    <w:rsid w:val="00DD1717"/>
    <w:rsid w:val="00DD402E"/>
    <w:rsid w:val="00DD42FA"/>
    <w:rsid w:val="00DD4A4E"/>
    <w:rsid w:val="00DD6541"/>
    <w:rsid w:val="00DE081A"/>
    <w:rsid w:val="00DE6A08"/>
    <w:rsid w:val="00DF1C83"/>
    <w:rsid w:val="00DF323C"/>
    <w:rsid w:val="00DF4055"/>
    <w:rsid w:val="00DF523C"/>
    <w:rsid w:val="00DF623A"/>
    <w:rsid w:val="00DF6FCB"/>
    <w:rsid w:val="00E0692D"/>
    <w:rsid w:val="00E20688"/>
    <w:rsid w:val="00E2121E"/>
    <w:rsid w:val="00E225E9"/>
    <w:rsid w:val="00E23090"/>
    <w:rsid w:val="00E23520"/>
    <w:rsid w:val="00E2371A"/>
    <w:rsid w:val="00E23FED"/>
    <w:rsid w:val="00E25DDD"/>
    <w:rsid w:val="00E26780"/>
    <w:rsid w:val="00E327AB"/>
    <w:rsid w:val="00E35295"/>
    <w:rsid w:val="00E3552B"/>
    <w:rsid w:val="00E40D1D"/>
    <w:rsid w:val="00E40E51"/>
    <w:rsid w:val="00E40F89"/>
    <w:rsid w:val="00E41329"/>
    <w:rsid w:val="00E50D56"/>
    <w:rsid w:val="00E537D4"/>
    <w:rsid w:val="00E53E33"/>
    <w:rsid w:val="00E578A4"/>
    <w:rsid w:val="00E60709"/>
    <w:rsid w:val="00E639EC"/>
    <w:rsid w:val="00E63C0C"/>
    <w:rsid w:val="00E65650"/>
    <w:rsid w:val="00E6654E"/>
    <w:rsid w:val="00E67605"/>
    <w:rsid w:val="00E738C1"/>
    <w:rsid w:val="00E73DC0"/>
    <w:rsid w:val="00E74ADD"/>
    <w:rsid w:val="00E84318"/>
    <w:rsid w:val="00E84D5C"/>
    <w:rsid w:val="00E8524B"/>
    <w:rsid w:val="00E866D8"/>
    <w:rsid w:val="00E90D5C"/>
    <w:rsid w:val="00E91549"/>
    <w:rsid w:val="00E92D64"/>
    <w:rsid w:val="00EA42EE"/>
    <w:rsid w:val="00EB0AA8"/>
    <w:rsid w:val="00EB2C35"/>
    <w:rsid w:val="00EB2E85"/>
    <w:rsid w:val="00EB31F4"/>
    <w:rsid w:val="00EB3A7F"/>
    <w:rsid w:val="00EB54FB"/>
    <w:rsid w:val="00EB6F51"/>
    <w:rsid w:val="00EC18D9"/>
    <w:rsid w:val="00EC514D"/>
    <w:rsid w:val="00EC5BBE"/>
    <w:rsid w:val="00EC7C6D"/>
    <w:rsid w:val="00ED0D54"/>
    <w:rsid w:val="00ED107C"/>
    <w:rsid w:val="00ED1FAF"/>
    <w:rsid w:val="00ED31D5"/>
    <w:rsid w:val="00EE0C60"/>
    <w:rsid w:val="00EE3887"/>
    <w:rsid w:val="00EF0316"/>
    <w:rsid w:val="00EF3F13"/>
    <w:rsid w:val="00EF4717"/>
    <w:rsid w:val="00EF7356"/>
    <w:rsid w:val="00F00F16"/>
    <w:rsid w:val="00F03529"/>
    <w:rsid w:val="00F11707"/>
    <w:rsid w:val="00F11DD0"/>
    <w:rsid w:val="00F1349D"/>
    <w:rsid w:val="00F17836"/>
    <w:rsid w:val="00F17CC1"/>
    <w:rsid w:val="00F2011C"/>
    <w:rsid w:val="00F23A95"/>
    <w:rsid w:val="00F26931"/>
    <w:rsid w:val="00F27D92"/>
    <w:rsid w:val="00F3232C"/>
    <w:rsid w:val="00F349BF"/>
    <w:rsid w:val="00F36F38"/>
    <w:rsid w:val="00F37930"/>
    <w:rsid w:val="00F40677"/>
    <w:rsid w:val="00F43DE7"/>
    <w:rsid w:val="00F45103"/>
    <w:rsid w:val="00F46B77"/>
    <w:rsid w:val="00F4725A"/>
    <w:rsid w:val="00F473FD"/>
    <w:rsid w:val="00F5066A"/>
    <w:rsid w:val="00F516DC"/>
    <w:rsid w:val="00F52995"/>
    <w:rsid w:val="00F5495B"/>
    <w:rsid w:val="00F56083"/>
    <w:rsid w:val="00F564C0"/>
    <w:rsid w:val="00F56F40"/>
    <w:rsid w:val="00F62DE7"/>
    <w:rsid w:val="00F62F5D"/>
    <w:rsid w:val="00F6527F"/>
    <w:rsid w:val="00F73868"/>
    <w:rsid w:val="00F81E5A"/>
    <w:rsid w:val="00F84420"/>
    <w:rsid w:val="00F8460D"/>
    <w:rsid w:val="00F849D9"/>
    <w:rsid w:val="00F865FB"/>
    <w:rsid w:val="00F86975"/>
    <w:rsid w:val="00F9007C"/>
    <w:rsid w:val="00F91AEB"/>
    <w:rsid w:val="00F9240B"/>
    <w:rsid w:val="00F92593"/>
    <w:rsid w:val="00F92F2D"/>
    <w:rsid w:val="00F9463D"/>
    <w:rsid w:val="00F94E7B"/>
    <w:rsid w:val="00F96E27"/>
    <w:rsid w:val="00F972DA"/>
    <w:rsid w:val="00FA2587"/>
    <w:rsid w:val="00FA2C88"/>
    <w:rsid w:val="00FA56A8"/>
    <w:rsid w:val="00FA7F93"/>
    <w:rsid w:val="00FB1488"/>
    <w:rsid w:val="00FB15AB"/>
    <w:rsid w:val="00FB2BAF"/>
    <w:rsid w:val="00FB3B44"/>
    <w:rsid w:val="00FB70B3"/>
    <w:rsid w:val="00FC0D64"/>
    <w:rsid w:val="00FC2141"/>
    <w:rsid w:val="00FC3759"/>
    <w:rsid w:val="00FC3C23"/>
    <w:rsid w:val="00FC3FB0"/>
    <w:rsid w:val="00FC52FE"/>
    <w:rsid w:val="00FC78B5"/>
    <w:rsid w:val="00FD4B75"/>
    <w:rsid w:val="00FD602A"/>
    <w:rsid w:val="00FD6FE9"/>
    <w:rsid w:val="00FD7EF4"/>
    <w:rsid w:val="00FE3BF5"/>
    <w:rsid w:val="00FE6655"/>
    <w:rsid w:val="00FE673F"/>
    <w:rsid w:val="00FE7F1A"/>
    <w:rsid w:val="00FF04EC"/>
    <w:rsid w:val="00FF0735"/>
    <w:rsid w:val="00FF151C"/>
    <w:rsid w:val="00FF3530"/>
    <w:rsid w:val="00FF4983"/>
    <w:rsid w:val="00FF4B8E"/>
    <w:rsid w:val="00FF4CD6"/>
    <w:rsid w:val="00FF5001"/>
    <w:rsid w:val="00FF7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5">
      <o:colormenu v:ext="edit" fillcolor="none" strokecolor="none [3213]" shadow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53E33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53E33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765E0-BE4E-49AC-A048-17BDABCAE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79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ngham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 Amanj</dc:creator>
  <cp:lastModifiedBy>jagnes</cp:lastModifiedBy>
  <cp:revision>152</cp:revision>
  <cp:lastPrinted>2014-03-03T11:46:00Z</cp:lastPrinted>
  <dcterms:created xsi:type="dcterms:W3CDTF">2014-01-18T07:43:00Z</dcterms:created>
  <dcterms:modified xsi:type="dcterms:W3CDTF">2015-08-19T21:01:00Z</dcterms:modified>
</cp:coreProperties>
</file>